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260"/>
        <w:gridCol w:w="2268"/>
        <w:gridCol w:w="2264"/>
        <w:gridCol w:w="2264"/>
      </w:tblGrid>
      <w:tr w:rsidR="006E308C" w14:paraId="6BEDA438" w14:textId="77777777" w:rsidTr="008F6CB3">
        <w:trPr>
          <w:trHeight w:val="368"/>
        </w:trPr>
        <w:tc>
          <w:tcPr>
            <w:tcW w:w="2260" w:type="dxa"/>
          </w:tcPr>
          <w:p w14:paraId="71E87E59" w14:textId="77777777" w:rsidR="006E308C" w:rsidRPr="00FA6647" w:rsidRDefault="006E308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F441F87" w14:textId="13B9254B" w:rsidR="006E308C" w:rsidRDefault="006E308C">
            <w:r>
              <w:t>D</w:t>
            </w:r>
            <w:r w:rsidR="008F6CB3">
              <w:t xml:space="preserve">ay </w:t>
            </w:r>
            <w:r w:rsidR="008C5170">
              <w:t>1</w:t>
            </w:r>
          </w:p>
        </w:tc>
        <w:tc>
          <w:tcPr>
            <w:tcW w:w="2264" w:type="dxa"/>
          </w:tcPr>
          <w:p w14:paraId="737A8057" w14:textId="77777777" w:rsidR="006E308C" w:rsidRDefault="006E308C">
            <w:r>
              <w:t>D</w:t>
            </w:r>
            <w:r w:rsidR="008F6CB3">
              <w:t xml:space="preserve">ay </w:t>
            </w:r>
            <w:r>
              <w:t>3</w:t>
            </w:r>
          </w:p>
        </w:tc>
        <w:tc>
          <w:tcPr>
            <w:tcW w:w="2264" w:type="dxa"/>
          </w:tcPr>
          <w:p w14:paraId="3D9A8503" w14:textId="77777777" w:rsidR="006E308C" w:rsidRDefault="006E308C">
            <w:r>
              <w:t>D</w:t>
            </w:r>
            <w:r w:rsidR="008F6CB3">
              <w:t xml:space="preserve">ay </w:t>
            </w:r>
            <w:r>
              <w:t>7</w:t>
            </w:r>
          </w:p>
        </w:tc>
      </w:tr>
      <w:tr w:rsidR="008F16A4" w14:paraId="563C86F6" w14:textId="77777777" w:rsidTr="008F6CB3">
        <w:tc>
          <w:tcPr>
            <w:tcW w:w="2260" w:type="dxa"/>
          </w:tcPr>
          <w:p w14:paraId="16C1FA46" w14:textId="77777777" w:rsidR="008F16A4" w:rsidRDefault="008F6CB3">
            <w:r w:rsidRPr="008F6CB3">
              <w:rPr>
                <w:lang w:val="en-US"/>
              </w:rPr>
              <w:t>PaO</w:t>
            </w:r>
            <w:r w:rsidRPr="008F6CB3">
              <w:rPr>
                <w:vertAlign w:val="subscript"/>
                <w:lang w:val="en-US"/>
              </w:rPr>
              <w:t>2</w:t>
            </w:r>
            <w:r w:rsidRPr="008F6CB3">
              <w:rPr>
                <w:lang w:val="en-US"/>
              </w:rPr>
              <w:t>/FiO</w:t>
            </w:r>
            <w:r w:rsidRPr="008F6CB3">
              <w:rPr>
                <w:vertAlign w:val="subscript"/>
                <w:lang w:val="en-US"/>
              </w:rPr>
              <w:t>2</w:t>
            </w:r>
            <w:r w:rsidRPr="008F6CB3">
              <w:rPr>
                <w:lang w:val="en-US"/>
              </w:rPr>
              <w:t xml:space="preserve"> ratio</w:t>
            </w:r>
            <w:r>
              <w:t xml:space="preserve"> &lt; </w:t>
            </w:r>
            <w:r w:rsidR="006E308C">
              <w:t>300</w:t>
            </w:r>
            <w:r w:rsidR="00597859">
              <w:t xml:space="preserve"> </w:t>
            </w:r>
            <w:proofErr w:type="gramStart"/>
            <w:r w:rsidR="00597859">
              <w:t>n(</w:t>
            </w:r>
            <w:proofErr w:type="gramEnd"/>
            <w:r w:rsidR="00597859">
              <w:t>%)</w:t>
            </w:r>
          </w:p>
        </w:tc>
        <w:tc>
          <w:tcPr>
            <w:tcW w:w="2268" w:type="dxa"/>
          </w:tcPr>
          <w:p w14:paraId="2AAB01B5" w14:textId="4C6C70A0" w:rsidR="008F16A4" w:rsidRDefault="00597859">
            <w:r>
              <w:t xml:space="preserve">356 </w:t>
            </w:r>
          </w:p>
        </w:tc>
        <w:tc>
          <w:tcPr>
            <w:tcW w:w="2264" w:type="dxa"/>
          </w:tcPr>
          <w:p w14:paraId="7D6D5205" w14:textId="77777777" w:rsidR="008F16A4" w:rsidRDefault="007C1197">
            <w:r>
              <w:t>333</w:t>
            </w:r>
            <w:r w:rsidR="00FA6647">
              <w:t xml:space="preserve"> </w:t>
            </w:r>
          </w:p>
        </w:tc>
        <w:tc>
          <w:tcPr>
            <w:tcW w:w="2264" w:type="dxa"/>
          </w:tcPr>
          <w:p w14:paraId="65F07EC7" w14:textId="77777777" w:rsidR="008F16A4" w:rsidRDefault="006E308C">
            <w:r>
              <w:t>240</w:t>
            </w:r>
            <w:r w:rsidR="00597859">
              <w:t xml:space="preserve"> </w:t>
            </w:r>
          </w:p>
        </w:tc>
      </w:tr>
      <w:tr w:rsidR="008F16A4" w14:paraId="5991A883" w14:textId="77777777" w:rsidTr="008F6CB3">
        <w:tc>
          <w:tcPr>
            <w:tcW w:w="2260" w:type="dxa"/>
          </w:tcPr>
          <w:p w14:paraId="6B127012" w14:textId="77777777" w:rsidR="008F16A4" w:rsidRDefault="008F16A4">
            <w:r>
              <w:t>PEEP</w:t>
            </w:r>
            <w:r w:rsidR="00FD43C2">
              <w:t>≥</w:t>
            </w:r>
            <w:r w:rsidR="0013328D">
              <w:t>5</w:t>
            </w:r>
            <w:r w:rsidR="008F6CB3">
              <w:t xml:space="preserve"> cm H</w:t>
            </w:r>
            <w:r w:rsidR="008F6CB3" w:rsidRPr="008F6CB3">
              <w:rPr>
                <w:vertAlign w:val="subscript"/>
              </w:rPr>
              <w:t>2</w:t>
            </w:r>
            <w:r w:rsidR="008F6CB3">
              <w:t>0</w:t>
            </w:r>
            <w:r w:rsidR="00597859">
              <w:t xml:space="preserve"> </w:t>
            </w:r>
            <w:proofErr w:type="gramStart"/>
            <w:r w:rsidR="00597859">
              <w:t>n(</w:t>
            </w:r>
            <w:proofErr w:type="gramEnd"/>
            <w:r w:rsidR="00597859">
              <w:t>%)</w:t>
            </w:r>
          </w:p>
        </w:tc>
        <w:tc>
          <w:tcPr>
            <w:tcW w:w="2268" w:type="dxa"/>
          </w:tcPr>
          <w:p w14:paraId="3D62412D" w14:textId="3926D182" w:rsidR="008F16A4" w:rsidRDefault="00597859">
            <w:r>
              <w:t>162</w:t>
            </w:r>
            <w:r w:rsidR="00AE67B9">
              <w:t>/356</w:t>
            </w:r>
            <w:r>
              <w:t xml:space="preserve"> (4)</w:t>
            </w:r>
          </w:p>
        </w:tc>
        <w:tc>
          <w:tcPr>
            <w:tcW w:w="2264" w:type="dxa"/>
          </w:tcPr>
          <w:p w14:paraId="7D6B1EB4" w14:textId="64F165BA" w:rsidR="008F16A4" w:rsidRDefault="00FD43C2">
            <w:r>
              <w:t>329</w:t>
            </w:r>
            <w:r w:rsidR="00AE67B9">
              <w:t>/333</w:t>
            </w:r>
            <w:r w:rsidR="00597859">
              <w:t xml:space="preserve"> (98.8)</w:t>
            </w:r>
          </w:p>
        </w:tc>
        <w:tc>
          <w:tcPr>
            <w:tcW w:w="2264" w:type="dxa"/>
          </w:tcPr>
          <w:p w14:paraId="1185EAE9" w14:textId="2E1FDD40" w:rsidR="008F16A4" w:rsidRDefault="006E308C">
            <w:r>
              <w:t>237</w:t>
            </w:r>
            <w:r w:rsidR="00AE67B9">
              <w:t>/240</w:t>
            </w:r>
            <w:r w:rsidR="00597859">
              <w:t xml:space="preserve"> (98.8)</w:t>
            </w:r>
          </w:p>
        </w:tc>
      </w:tr>
      <w:tr w:rsidR="008F16A4" w14:paraId="1B933B3A" w14:textId="77777777" w:rsidTr="008F6CB3">
        <w:tc>
          <w:tcPr>
            <w:tcW w:w="2260" w:type="dxa"/>
          </w:tcPr>
          <w:p w14:paraId="43FA8873" w14:textId="77777777" w:rsidR="008F16A4" w:rsidRPr="008F6CB3" w:rsidRDefault="008F6CB3">
            <w:pPr>
              <w:rPr>
                <w:lang w:val="en-US"/>
              </w:rPr>
            </w:pPr>
            <w:r w:rsidRPr="008F6CB3">
              <w:rPr>
                <w:lang w:val="en-US"/>
              </w:rPr>
              <w:t xml:space="preserve">Bilateral alveolo-interstitial infiltrate at </w:t>
            </w:r>
            <w:proofErr w:type="gramStart"/>
            <w:r w:rsidRPr="008F6CB3">
              <w:rPr>
                <w:lang w:val="en-US"/>
              </w:rPr>
              <w:t>chest  X</w:t>
            </w:r>
            <w:proofErr w:type="gramEnd"/>
            <w:r w:rsidRPr="008F6CB3">
              <w:rPr>
                <w:lang w:val="en-US"/>
              </w:rPr>
              <w:t xml:space="preserve">-ray </w:t>
            </w:r>
            <w:r w:rsidR="00597859" w:rsidRPr="008F6CB3">
              <w:rPr>
                <w:lang w:val="en-US"/>
              </w:rPr>
              <w:t>n(%)</w:t>
            </w:r>
          </w:p>
        </w:tc>
        <w:tc>
          <w:tcPr>
            <w:tcW w:w="2268" w:type="dxa"/>
          </w:tcPr>
          <w:p w14:paraId="7D517BF7" w14:textId="7245E6FB" w:rsidR="008F16A4" w:rsidRDefault="00BA361F">
            <w:r>
              <w:t>4</w:t>
            </w:r>
            <w:r w:rsidR="00AE67B9">
              <w:t>/356</w:t>
            </w:r>
            <w:r w:rsidR="00597859">
              <w:t xml:space="preserve"> (1.1)</w:t>
            </w:r>
          </w:p>
        </w:tc>
        <w:tc>
          <w:tcPr>
            <w:tcW w:w="2264" w:type="dxa"/>
          </w:tcPr>
          <w:p w14:paraId="3A0DAAEB" w14:textId="6E95CC5E" w:rsidR="008F16A4" w:rsidRDefault="00FD43C2">
            <w:r>
              <w:t>0</w:t>
            </w:r>
            <w:r w:rsidR="00AE67B9">
              <w:t>/333</w:t>
            </w:r>
            <w:r w:rsidR="00597859">
              <w:t xml:space="preserve"> (0)</w:t>
            </w:r>
          </w:p>
        </w:tc>
        <w:tc>
          <w:tcPr>
            <w:tcW w:w="2264" w:type="dxa"/>
          </w:tcPr>
          <w:p w14:paraId="3962BA56" w14:textId="6E4D80F1" w:rsidR="008F16A4" w:rsidRDefault="006E308C">
            <w:r>
              <w:t>3</w:t>
            </w:r>
            <w:r w:rsidR="00AE67B9">
              <w:t>/240</w:t>
            </w:r>
            <w:r w:rsidR="00597859">
              <w:t xml:space="preserve"> (1.3)</w:t>
            </w:r>
          </w:p>
        </w:tc>
      </w:tr>
      <w:tr w:rsidR="00FD43C2" w14:paraId="363A60B4" w14:textId="77777777" w:rsidTr="008F6CB3">
        <w:tc>
          <w:tcPr>
            <w:tcW w:w="2260" w:type="dxa"/>
          </w:tcPr>
          <w:p w14:paraId="7A53EC92" w14:textId="77777777" w:rsidR="00FD43C2" w:rsidRPr="008F6CB3" w:rsidRDefault="008F6CB3" w:rsidP="00963110">
            <w:pPr>
              <w:rPr>
                <w:lang w:val="en-US"/>
              </w:rPr>
            </w:pPr>
            <w:r w:rsidRPr="008F6CB3">
              <w:rPr>
                <w:lang w:val="en-US"/>
              </w:rPr>
              <w:t xml:space="preserve">Unilateral alveolo-interstitial infiltrate </w:t>
            </w:r>
            <w:r>
              <w:rPr>
                <w:lang w:val="en-US"/>
              </w:rPr>
              <w:t xml:space="preserve">  at chest X-ray </w:t>
            </w:r>
            <w:proofErr w:type="gramStart"/>
            <w:r w:rsidRPr="008F6CB3">
              <w:rPr>
                <w:lang w:val="en-US"/>
              </w:rPr>
              <w:t>n(</w:t>
            </w:r>
            <w:proofErr w:type="gramEnd"/>
            <w:r w:rsidRPr="008F6CB3">
              <w:rPr>
                <w:lang w:val="en-US"/>
              </w:rPr>
              <w:t>%)</w:t>
            </w:r>
          </w:p>
        </w:tc>
        <w:tc>
          <w:tcPr>
            <w:tcW w:w="2268" w:type="dxa"/>
          </w:tcPr>
          <w:p w14:paraId="00A78857" w14:textId="3483A983" w:rsidR="00FD43C2" w:rsidRDefault="00FD43C2" w:rsidP="00963110">
            <w:r>
              <w:t>47</w:t>
            </w:r>
            <w:r w:rsidR="00AE67B9">
              <w:t>/356</w:t>
            </w:r>
          </w:p>
        </w:tc>
        <w:tc>
          <w:tcPr>
            <w:tcW w:w="2264" w:type="dxa"/>
          </w:tcPr>
          <w:p w14:paraId="36262947" w14:textId="592525BF" w:rsidR="00FD43C2" w:rsidRDefault="00FD43C2" w:rsidP="00963110">
            <w:r>
              <w:t>55</w:t>
            </w:r>
            <w:r w:rsidR="00AE67B9">
              <w:t>/</w:t>
            </w:r>
            <w:proofErr w:type="gramStart"/>
            <w:r w:rsidR="00AE67B9">
              <w:t>333  (</w:t>
            </w:r>
            <w:proofErr w:type="gramEnd"/>
            <w:r w:rsidR="00AE67B9">
              <w:t>16.5)</w:t>
            </w:r>
          </w:p>
        </w:tc>
        <w:tc>
          <w:tcPr>
            <w:tcW w:w="2264" w:type="dxa"/>
          </w:tcPr>
          <w:p w14:paraId="710A610F" w14:textId="4278B3EC" w:rsidR="00FD43C2" w:rsidRDefault="006E308C" w:rsidP="00963110">
            <w:r>
              <w:t>44</w:t>
            </w:r>
            <w:r w:rsidR="00AE67B9">
              <w:t>/240 (18.3%)</w:t>
            </w:r>
          </w:p>
        </w:tc>
      </w:tr>
    </w:tbl>
    <w:p w14:paraId="789CB4BA" w14:textId="77777777" w:rsidR="00DA327A" w:rsidRPr="008F6CB3" w:rsidRDefault="008F6CB3">
      <w:pPr>
        <w:rPr>
          <w:lang w:val="en-US"/>
        </w:rPr>
      </w:pPr>
      <w:r w:rsidRPr="008F6CB3">
        <w:rPr>
          <w:lang w:val="en-US"/>
        </w:rPr>
        <w:t>Characteristics of patients with a PaO</w:t>
      </w:r>
      <w:r w:rsidRPr="008F6CB3">
        <w:rPr>
          <w:vertAlign w:val="subscript"/>
          <w:lang w:val="en-US"/>
        </w:rPr>
        <w:t>2</w:t>
      </w:r>
      <w:r w:rsidRPr="008F6CB3">
        <w:rPr>
          <w:lang w:val="en-US"/>
        </w:rPr>
        <w:t>/FiO</w:t>
      </w:r>
      <w:r w:rsidRPr="008F6CB3">
        <w:rPr>
          <w:vertAlign w:val="subscript"/>
          <w:lang w:val="en-US"/>
        </w:rPr>
        <w:t>2</w:t>
      </w:r>
      <w:r w:rsidRPr="008F6CB3">
        <w:rPr>
          <w:lang w:val="en-US"/>
        </w:rPr>
        <w:t xml:space="preserve"> ratio bellow 300 during </w:t>
      </w:r>
      <w:r>
        <w:rPr>
          <w:lang w:val="en-US"/>
        </w:rPr>
        <w:t>ICU stay regarding the other Ber</w:t>
      </w:r>
      <w:r w:rsidRPr="008F6CB3">
        <w:rPr>
          <w:lang w:val="en-US"/>
        </w:rPr>
        <w:t>lin criterion.</w:t>
      </w:r>
      <w:r>
        <w:rPr>
          <w:lang w:val="en-US"/>
        </w:rPr>
        <w:t xml:space="preserve"> Of note 236 transthoracic </w:t>
      </w:r>
      <w:proofErr w:type="spellStart"/>
      <w:r>
        <w:rPr>
          <w:lang w:val="en-US"/>
        </w:rPr>
        <w:t>echocardiographies</w:t>
      </w:r>
      <w:proofErr w:type="spellEnd"/>
      <w:r>
        <w:rPr>
          <w:lang w:val="en-US"/>
        </w:rPr>
        <w:t xml:space="preserve"> have been realized through ICU stay in which a systolic failure was observed in 21(8.9%) patients. PEEP: Positive end expiratory pressure. </w:t>
      </w:r>
      <w:bookmarkStart w:id="0" w:name="_GoBack"/>
      <w:bookmarkEnd w:id="0"/>
    </w:p>
    <w:sectPr w:rsidR="00DA327A" w:rsidRPr="008F6CB3" w:rsidSect="009365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6A4"/>
    <w:rsid w:val="0013328D"/>
    <w:rsid w:val="00212A43"/>
    <w:rsid w:val="00463F36"/>
    <w:rsid w:val="00597859"/>
    <w:rsid w:val="006E308C"/>
    <w:rsid w:val="007008ED"/>
    <w:rsid w:val="007C1197"/>
    <w:rsid w:val="00834E09"/>
    <w:rsid w:val="008634A7"/>
    <w:rsid w:val="008C5170"/>
    <w:rsid w:val="008F16A4"/>
    <w:rsid w:val="008F6CB3"/>
    <w:rsid w:val="009365C1"/>
    <w:rsid w:val="00A13CB0"/>
    <w:rsid w:val="00A43742"/>
    <w:rsid w:val="00AE67B9"/>
    <w:rsid w:val="00BA361F"/>
    <w:rsid w:val="00C31296"/>
    <w:rsid w:val="00FA6647"/>
    <w:rsid w:val="00FD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D01E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1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Mazeraud</dc:creator>
  <cp:keywords/>
  <dc:description/>
  <cp:lastModifiedBy>Aurélien Mazeraud</cp:lastModifiedBy>
  <cp:revision>2</cp:revision>
  <dcterms:created xsi:type="dcterms:W3CDTF">2020-08-13T22:01:00Z</dcterms:created>
  <dcterms:modified xsi:type="dcterms:W3CDTF">2020-08-13T22:01:00Z</dcterms:modified>
</cp:coreProperties>
</file>